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951" w:rsidRDefault="008E2951" w:rsidP="002F0EA8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D857F6" w:rsidRDefault="00D857F6" w:rsidP="002F0EA8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EF7C17" w:rsidRPr="003319F8" w:rsidRDefault="00EF7C17" w:rsidP="008272A1">
      <w:pPr>
        <w:spacing w:after="0" w:line="240" w:lineRule="auto"/>
        <w:rPr>
          <w:rFonts w:asciiTheme="majorBidi" w:hAnsiTheme="majorBidi" w:cstheme="majorBidi"/>
          <w:sz w:val="20"/>
          <w:szCs w:val="20"/>
          <w:lang w:val="en-IE"/>
        </w:rPr>
      </w:pPr>
      <w:r w:rsidRPr="003319F8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4</w:t>
      </w:r>
      <w:r w:rsidRPr="003319F8">
        <w:rPr>
          <w:rFonts w:asciiTheme="majorBidi" w:hAnsiTheme="majorBidi" w:cstheme="majorBidi"/>
          <w:sz w:val="20"/>
          <w:szCs w:val="20"/>
        </w:rPr>
        <w:t xml:space="preserve">: 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Published studies on the impacts of cover crop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s</w:t>
      </w:r>
      <w:r w:rsidR="008272A1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, climate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and soil properties on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soil organic carbon (SOC)</w:t>
      </w:r>
      <w:r w:rsidR="008272A1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at the top 30</w:t>
      </w:r>
      <w:r w:rsidR="001F1F11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</w:t>
      </w:r>
      <w:r w:rsidR="008272A1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cm soil depth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.</w:t>
      </w:r>
    </w:p>
    <w:tbl>
      <w:tblPr>
        <w:tblStyle w:val="TableGrid"/>
        <w:tblpPr w:leftFromText="180" w:rightFromText="180" w:horzAnchor="margin" w:tblpX="-142" w:tblpY="709"/>
        <w:tblW w:w="1567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709"/>
        <w:gridCol w:w="992"/>
        <w:gridCol w:w="992"/>
        <w:gridCol w:w="709"/>
        <w:gridCol w:w="567"/>
        <w:gridCol w:w="851"/>
        <w:gridCol w:w="1134"/>
        <w:gridCol w:w="1133"/>
        <w:gridCol w:w="851"/>
        <w:gridCol w:w="709"/>
        <w:gridCol w:w="709"/>
        <w:gridCol w:w="567"/>
        <w:gridCol w:w="708"/>
        <w:gridCol w:w="1276"/>
        <w:gridCol w:w="142"/>
        <w:gridCol w:w="608"/>
        <w:gridCol w:w="608"/>
      </w:tblGrid>
      <w:tr w:rsidR="00273559" w:rsidRPr="003319F8" w:rsidTr="0027355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cation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ountry/stat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AAT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MAP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limate z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Soil 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extu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D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g cm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H</w:t>
            </w:r>
            <w:r w:rsidRPr="006807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ill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rimary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crop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C)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ver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crop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ype of 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Default="00273559" w:rsidP="009B5DBE">
            <w:pP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Added N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kg ha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Duration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year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922DEC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riginal depth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(cm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Default="00273559" w:rsidP="00E92A96">
            <w:pP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SOC under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 (0-30cm;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 C ha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¶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3559" w:rsidRDefault="00273559" w:rsidP="00E92A96">
            <w:pP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SOC under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C (0-30cm;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 C ha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¶</w:t>
            </w: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</w:p>
          <w:p w:rsidR="00273559" w:rsidRPr="0068072D" w:rsidRDefault="00273559" w:rsidP="00940368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D4A4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SOC at 0-30cm; t ha</w:t>
            </w:r>
            <w:r w:rsidRPr="0027355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  <w:r w:rsidR="004D4E8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:rsidR="00273559" w:rsidRPr="0068072D" w:rsidRDefault="00273559" w:rsidP="00940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</w:tr>
      <w:tr w:rsidR="004D4E83" w:rsidRPr="003319F8" w:rsidTr="004D4E83">
        <w:tc>
          <w:tcPr>
            <w:tcW w:w="1418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oigneville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, F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amy sand/coar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inter wheat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hite mustar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04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C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amy sand/coarse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inter whe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hite mustard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1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Kerlavic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, F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213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C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amy sand/sandy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4D4E83" w:rsidRDefault="004D4E83" w:rsidP="004D4E83">
            <w:r w:rsidRPr="000530B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inter whe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Italian ryegrass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6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2.9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hibie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, F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05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C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4D4E83" w:rsidRDefault="004D4E83" w:rsidP="004D4E83">
            <w:r w:rsidRPr="000530B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inter whe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Radish/winter cereal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7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hibie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, F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05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C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4D4E83" w:rsidRDefault="004D4E83" w:rsidP="004D4E83">
            <w:r w:rsidRPr="000530B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inter whe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Radish/winter cereal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hibie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, F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05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C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4D4E83" w:rsidRDefault="004D4E83" w:rsidP="004D4E83">
            <w:r w:rsidRPr="000530B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inter whe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Radish/winter cereal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2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8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Rio Grande do </w:t>
            </w: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ul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, B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440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andy cla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4D4E83" w:rsidRDefault="004D4E83" w:rsidP="004D4E83">
            <w:r w:rsidRPr="000530BB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Oat/cowpea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6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2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5.6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Rio Grande do </w:t>
            </w: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ul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, B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440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andy cla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Oat/cowpea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2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7.4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Goias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, B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layey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Rice/soya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rachiaria</w:t>
            </w:r>
            <w:proofErr w:type="spellEnd"/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anta Maria, B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69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/R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/grass/bare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igeon pea cover crop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/cowpea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lastRenderedPageBreak/>
              <w:t xml:space="preserve">Eldorado </w:t>
            </w: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ul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, B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44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andy cla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/R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lack oat/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Pigeon pea cover/cowpea 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ruz Alta, BR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2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layey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/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heat/soya bean/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Vetch/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/radis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20 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962166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2166">
              <w:rPr>
                <w:rFonts w:asciiTheme="majorBidi" w:hAnsiTheme="majorBidi" w:cstheme="majorBidi"/>
                <w:sz w:val="20"/>
                <w:szCs w:val="20"/>
              </w:rPr>
              <w:t>Pisa, IT</w:t>
            </w:r>
          </w:p>
        </w:tc>
        <w:tc>
          <w:tcPr>
            <w:tcW w:w="992" w:type="dxa"/>
          </w:tcPr>
          <w:p w:rsidR="004D4E83" w:rsidRPr="00962166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216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</w:tcPr>
          <w:p w:rsidR="004D4E83" w:rsidRPr="00962166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2166">
              <w:rPr>
                <w:rFonts w:asciiTheme="majorBidi" w:hAnsiTheme="majorBidi" w:cstheme="majorBidi"/>
                <w:sz w:val="20"/>
                <w:szCs w:val="20"/>
              </w:rPr>
              <w:t>864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/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heat/soya bean/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Vetch/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/radis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-30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8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962166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2166">
              <w:rPr>
                <w:rFonts w:asciiTheme="majorBidi" w:hAnsiTheme="majorBidi" w:cstheme="majorBidi"/>
                <w:sz w:val="20"/>
                <w:szCs w:val="20"/>
              </w:rPr>
              <w:t>Pisa, IT</w:t>
            </w:r>
          </w:p>
        </w:tc>
        <w:tc>
          <w:tcPr>
            <w:tcW w:w="992" w:type="dxa"/>
          </w:tcPr>
          <w:p w:rsidR="004D4E83" w:rsidRPr="00962166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216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</w:tcPr>
          <w:p w:rsidR="004D4E83" w:rsidRPr="00962166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2166">
              <w:rPr>
                <w:rFonts w:asciiTheme="majorBidi" w:hAnsiTheme="majorBidi" w:cstheme="majorBidi"/>
                <w:sz w:val="20"/>
                <w:szCs w:val="20"/>
              </w:rPr>
              <w:t>864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/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heat/soya bean/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squarrosum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clover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-30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6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962166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2166">
              <w:rPr>
                <w:rFonts w:asciiTheme="majorBidi" w:hAnsiTheme="majorBidi" w:cstheme="majorBidi"/>
                <w:sz w:val="20"/>
                <w:szCs w:val="20"/>
              </w:rPr>
              <w:t>Pisa, IT</w:t>
            </w:r>
          </w:p>
        </w:tc>
        <w:tc>
          <w:tcPr>
            <w:tcW w:w="992" w:type="dxa"/>
          </w:tcPr>
          <w:p w:rsidR="004D4E83" w:rsidRPr="00962166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216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</w:tcPr>
          <w:p w:rsidR="004D4E83" w:rsidRPr="00962166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2166">
              <w:rPr>
                <w:rFonts w:asciiTheme="majorBidi" w:hAnsiTheme="majorBidi" w:cstheme="majorBidi"/>
                <w:sz w:val="20"/>
                <w:szCs w:val="20"/>
              </w:rPr>
              <w:t>864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22DE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/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heat/soya bean/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squarrosum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clover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-30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2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2.1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>, AU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</w:tcPr>
          <w:p w:rsidR="004D4E83" w:rsidRDefault="004D4E83" w:rsidP="004D4E83">
            <w:r w:rsidRPr="00F9784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Wheat/O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ereal Rye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>, AU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51" w:type="dxa"/>
          </w:tcPr>
          <w:p w:rsidR="004D4E83" w:rsidRDefault="004D4E83" w:rsidP="004D4E83">
            <w:r w:rsidRPr="00F9784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Wheat/O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Wheat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>, AU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</w:tcPr>
          <w:p w:rsidR="004D4E83" w:rsidRDefault="004D4E83" w:rsidP="004D4E83">
            <w:r w:rsidRPr="00F9784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Wheat/O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aia oat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>, AU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51" w:type="dxa"/>
          </w:tcPr>
          <w:p w:rsidR="004D4E83" w:rsidRDefault="004D4E83" w:rsidP="004D4E83">
            <w:r w:rsidRPr="00F9784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Wheat/O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>, AU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</w:tcPr>
          <w:p w:rsidR="004D4E83" w:rsidRDefault="004D4E83" w:rsidP="004D4E83">
            <w:r w:rsidRPr="00F9784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Wheat/O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Field peas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>, AU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51" w:type="dxa"/>
          </w:tcPr>
          <w:p w:rsidR="004D4E83" w:rsidRDefault="004D4E83" w:rsidP="004D4E83">
            <w:r w:rsidRPr="004169AD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Wheat/O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ustard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D4E83" w:rsidRPr="003319F8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Wagga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>, AU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51" w:type="dxa"/>
          </w:tcPr>
          <w:p w:rsidR="004D4E83" w:rsidRDefault="004D4E83" w:rsidP="004D4E83">
            <w:r w:rsidRPr="004169AD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Wheat/Oa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ixture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lorida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38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are soil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unn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hemp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59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52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lorida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38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are soil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Velvet bean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59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21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lorida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38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are soil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wpea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59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90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lorida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38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are soil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orghum Sudan-grass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59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52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lorida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38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are soil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unn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hemp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90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83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lorida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38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are soil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Velvet bean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90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52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lorida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38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are soil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wpea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90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21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lorida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38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Loam soi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are soil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orghum Sudan-grass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90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83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09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63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22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45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48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79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CH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09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96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CH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43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57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CH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66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06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Default="004D4E83" w:rsidP="004D4E83">
            <w:r w:rsidRPr="00B80C5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26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04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Default="004D4E83" w:rsidP="004D4E83">
            <w:r w:rsidRPr="00B80C5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08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47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Default="004D4E83" w:rsidP="004D4E83">
            <w:r w:rsidRPr="00B80C5A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08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65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/CH/</w:t>
            </w:r>
            <w:r w:rsidRPr="00922DEC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Rye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2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11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2.49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/CH/</w:t>
            </w:r>
            <w:r w:rsidRPr="00922DEC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Hairy 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2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46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Fort Valley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87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/CH/</w:t>
            </w:r>
            <w:r w:rsidRPr="00922DEC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omato/egg plant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rimson clover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2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32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Tifton, USA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8.6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92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.55-1.78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RT</w:t>
            </w:r>
          </w:p>
        </w:tc>
        <w:tc>
          <w:tcPr>
            <w:tcW w:w="1134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unn</w:t>
            </w:r>
            <w:proofErr w:type="spellEnd"/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hemp/crimson clover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Michoaca´n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X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0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D4E83" w:rsidRDefault="004D4E83" w:rsidP="004D4E83">
            <w:r w:rsidRPr="006C547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765A57" w:rsidP="004D4E83">
            <w:pP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0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ichoaca´n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X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0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D4E83" w:rsidRDefault="004D4E83" w:rsidP="004D4E83">
            <w:r w:rsidRPr="006C5477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34" w:type="dxa"/>
          </w:tcPr>
          <w:p w:rsidR="004D4E83" w:rsidRPr="0068072D" w:rsidRDefault="00765A57" w:rsidP="004D4E83">
            <w:pP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Oat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072D">
              <w:rPr>
                <w:rFonts w:asciiTheme="majorBidi" w:hAnsiTheme="majorBidi" w:cstheme="majorBidi"/>
                <w:sz w:val="20"/>
                <w:szCs w:val="20"/>
              </w:rPr>
              <w:t>Michoaca´n</w:t>
            </w:r>
            <w:proofErr w:type="spellEnd"/>
            <w:r w:rsidRPr="0068072D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X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0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34" w:type="dxa"/>
          </w:tcPr>
          <w:p w:rsidR="004D4E83" w:rsidRPr="0068072D" w:rsidRDefault="00765A57" w:rsidP="004D4E83">
            <w:pP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Vetch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0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D4E83" w:rsidRPr="009D0E26" w:rsidTr="004D4E83">
        <w:tc>
          <w:tcPr>
            <w:tcW w:w="141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ichoaca´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 MEX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100</w:t>
            </w:r>
          </w:p>
        </w:tc>
        <w:tc>
          <w:tcPr>
            <w:tcW w:w="992" w:type="dxa"/>
          </w:tcPr>
          <w:p w:rsidR="004D4E83" w:rsidRPr="00790F6F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F6F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992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34" w:type="dxa"/>
          </w:tcPr>
          <w:p w:rsidR="004D4E83" w:rsidRPr="0068072D" w:rsidRDefault="00765A57" w:rsidP="004D4E83">
            <w:pP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rn</w:t>
            </w:r>
            <w:bookmarkStart w:id="0" w:name="_GoBack"/>
            <w:bookmarkEnd w:id="0"/>
          </w:p>
        </w:tc>
        <w:tc>
          <w:tcPr>
            <w:tcW w:w="1133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Oat</w:t>
            </w:r>
          </w:p>
        </w:tc>
        <w:tc>
          <w:tcPr>
            <w:tcW w:w="851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</w:t>
            </w: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4D4E83" w:rsidRPr="0068072D" w:rsidRDefault="004D4E83" w:rsidP="004D4E8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1276" w:type="dxa"/>
          </w:tcPr>
          <w:p w:rsidR="004D4E83" w:rsidRPr="005D2E01" w:rsidRDefault="004D4E83" w:rsidP="004D4E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D2E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0</w:t>
            </w:r>
          </w:p>
        </w:tc>
        <w:tc>
          <w:tcPr>
            <w:tcW w:w="750" w:type="dxa"/>
            <w:gridSpan w:val="2"/>
          </w:tcPr>
          <w:p w:rsidR="004D4E83" w:rsidRPr="004D4E83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4E83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608" w:type="dxa"/>
          </w:tcPr>
          <w:p w:rsidR="004D4E83" w:rsidRPr="0068072D" w:rsidRDefault="004D4E83" w:rsidP="004D4E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72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:rsidR="00EF7C17" w:rsidRPr="000F29DA" w:rsidRDefault="00EF7C17" w:rsidP="004D4E83">
      <w:pPr>
        <w:jc w:val="both"/>
        <w:rPr>
          <w:rFonts w:asciiTheme="majorBidi" w:hAnsiTheme="majorBidi" w:cstheme="majorBidi"/>
          <w:sz w:val="20"/>
          <w:szCs w:val="20"/>
        </w:rPr>
      </w:pPr>
      <w:r w:rsidRPr="00A03A5A">
        <w:rPr>
          <w:rFonts w:asciiTheme="majorBidi" w:eastAsia="Arial Unicode MS" w:hAnsiTheme="majorBidi" w:cstheme="majorBidi"/>
          <w:color w:val="000000" w:themeColor="text1"/>
          <w:sz w:val="20"/>
          <w:szCs w:val="20"/>
        </w:rPr>
        <w:t>MAAT - mean annual air temperature (</w:t>
      </w:r>
      <w:proofErr w:type="spellStart"/>
      <w:r w:rsidRPr="00A03A5A">
        <w:rPr>
          <w:rFonts w:asciiTheme="majorBidi" w:eastAsia="Arial Unicode MS" w:hAnsiTheme="majorBidi" w:cstheme="majorBidi"/>
          <w:color w:val="000000" w:themeColor="text1"/>
          <w:sz w:val="20"/>
          <w:szCs w:val="20"/>
          <w:vertAlign w:val="superscript"/>
        </w:rPr>
        <w:t>o</w:t>
      </w:r>
      <w:r w:rsidRPr="00A03A5A">
        <w:rPr>
          <w:rFonts w:asciiTheme="majorBidi" w:eastAsia="Arial Unicode MS" w:hAnsiTheme="majorBidi" w:cstheme="majorBidi"/>
          <w:color w:val="000000" w:themeColor="text1"/>
          <w:sz w:val="20"/>
          <w:szCs w:val="20"/>
        </w:rPr>
        <w:t>C</w:t>
      </w:r>
      <w:proofErr w:type="spellEnd"/>
      <w:r w:rsidRPr="00A03A5A">
        <w:rPr>
          <w:rFonts w:asciiTheme="majorBidi" w:eastAsia="Arial Unicode MS" w:hAnsiTheme="majorBidi" w:cstheme="majorBidi"/>
          <w:color w:val="000000" w:themeColor="text1"/>
          <w:sz w:val="20"/>
          <w:szCs w:val="20"/>
        </w:rPr>
        <w:t>) and MAP - mean annual precipitation.</w:t>
      </w:r>
      <w:r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</w:t>
      </w:r>
      <w:r w:rsidR="00BC2CF5">
        <w:rPr>
          <w:rFonts w:asciiTheme="majorBidi" w:hAnsiTheme="majorBidi" w:cstheme="majorBidi"/>
          <w:iCs/>
          <w:color w:val="000000" w:themeColor="text1"/>
          <w:sz w:val="20"/>
          <w:szCs w:val="20"/>
        </w:rPr>
        <w:t>C</w:t>
      </w:r>
      <w:r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r w:rsidR="00BC2CF5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primary crop; CC</w:t>
      </w:r>
      <w:r w:rsidR="00940368"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 cover crops</w:t>
      </w:r>
      <w:r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. </w:t>
      </w:r>
      <w:proofErr w:type="spellStart"/>
      <w:r w:rsidRPr="00A03A5A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>Different</w:t>
      </w:r>
      <w:proofErr w:type="spellEnd"/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methods were used to measure soil pH using pH probe/ meter in deionized water or 0.01 M CaCl</w:t>
      </w:r>
      <w:r w:rsidRPr="00A03A5A">
        <w:rPr>
          <w:rFonts w:asciiTheme="majorBidi" w:hAnsiTheme="majorBidi" w:cstheme="majorBidi"/>
          <w:color w:val="000000" w:themeColor="text1"/>
          <w:sz w:val="20"/>
          <w:szCs w:val="20"/>
          <w:vertAlign w:val="subscript"/>
        </w:rPr>
        <w:t>2</w:t>
      </w:r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n 1:1 and 1:2, or 1:5 (v: v) soils: solution ratios. </w:t>
      </w:r>
      <w:r w:rsidR="00A03A5A" w:rsidRPr="00A03A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¶= </w:t>
      </w:r>
      <w:r w:rsidR="00A03A5A"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SOC at </w:t>
      </w:r>
      <w:r w:rsidR="00A03A5A" w:rsidRPr="00A03A5A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the top 30 cm </w:t>
      </w:r>
      <w:r w:rsidR="00A4031C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 xml:space="preserve">was calculated </w:t>
      </w:r>
      <w:r w:rsidR="00A4031C" w:rsidRPr="00A16FB0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 xml:space="preserve">using the depth distributions </w:t>
      </w:r>
      <w:r w:rsidR="00A4031C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>method (</w:t>
      </w:r>
      <w:proofErr w:type="spellStart"/>
      <w:r w:rsidR="00A4031C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>Jobbagy</w:t>
      </w:r>
      <w:proofErr w:type="spellEnd"/>
      <w:r w:rsidR="00A4031C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 xml:space="preserve"> &amp; Jackson, </w:t>
      </w:r>
      <w:r w:rsidR="00A4031C" w:rsidRPr="00A16FB0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>2001)</w:t>
      </w:r>
      <w:r w:rsidR="00FC1324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. </w:t>
      </w:r>
      <w:r w:rsidR="00FC1324">
        <w:rPr>
          <w:rFonts w:asciiTheme="majorBidi" w:hAnsiTheme="majorBidi" w:cstheme="majorBidi"/>
          <w:sz w:val="20"/>
          <w:szCs w:val="20"/>
        </w:rPr>
        <w:t xml:space="preserve">ND= no data available. </w:t>
      </w:r>
      <w:r w:rsidR="004D4E8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*= differences in SOC between the control and cover crop treatments. </w:t>
      </w:r>
      <w:r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dded N fertilizer is in kg N ha</w:t>
      </w:r>
      <w:r w:rsidRPr="00A03A5A">
        <w:rPr>
          <w:rFonts w:asciiTheme="majorBidi" w:hAnsiTheme="majorBidi" w:cstheme="majorBidi"/>
          <w:iCs/>
          <w:color w:val="000000" w:themeColor="text1"/>
          <w:sz w:val="20"/>
          <w:szCs w:val="20"/>
          <w:vertAlign w:val="superscript"/>
        </w:rPr>
        <w:t>-1</w:t>
      </w:r>
      <w:r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. </w:t>
      </w:r>
      <w:r w:rsidR="00F7177C"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MW= moist warm; MC= moist cool climate zone. </w:t>
      </w:r>
      <w:r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L= legume; NL= non-legume and M= mixed. Con= conventional; NT= no-till and R= reduced tillage; CH= chisel ploughing. FR= France; BR= Brazil; USA= United Sates of America; MEX= Mexico; </w:t>
      </w:r>
      <w:r w:rsidR="005921A7">
        <w:rPr>
          <w:rFonts w:asciiTheme="majorBidi" w:hAnsiTheme="majorBidi" w:cstheme="majorBidi"/>
          <w:iCs/>
          <w:color w:val="000000" w:themeColor="text1"/>
          <w:sz w:val="20"/>
          <w:szCs w:val="20"/>
        </w:rPr>
        <w:t>IT</w:t>
      </w:r>
      <w:r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 </w:t>
      </w:r>
      <w:r w:rsidR="005921A7">
        <w:rPr>
          <w:rFonts w:asciiTheme="majorBidi" w:hAnsiTheme="majorBidi" w:cstheme="majorBidi"/>
          <w:iCs/>
          <w:color w:val="000000" w:themeColor="text1"/>
          <w:sz w:val="20"/>
          <w:szCs w:val="20"/>
        </w:rPr>
        <w:t>Italy</w:t>
      </w:r>
      <w:r w:rsidRPr="00A03A5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AU= Australia. </w:t>
      </w:r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Ref: 1= Constantin et al. (2010); 2= Bayer et al. (2000); 3= </w:t>
      </w:r>
      <w:proofErr w:type="spellStart"/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>Metay</w:t>
      </w:r>
      <w:proofErr w:type="spellEnd"/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et al. (2007); 4= Amado et al. (2006); 5= </w:t>
      </w:r>
      <w:proofErr w:type="spellStart"/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>Mazzoncini</w:t>
      </w:r>
      <w:proofErr w:type="spellEnd"/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et al. (2011); </w:t>
      </w:r>
      <w:r w:rsidR="00C91FD3" w:rsidRPr="00A03A5A">
        <w:rPr>
          <w:rFonts w:asciiTheme="majorBidi" w:hAnsiTheme="majorBidi" w:cstheme="majorBidi"/>
          <w:color w:val="000000" w:themeColor="text1"/>
          <w:sz w:val="20"/>
          <w:szCs w:val="20"/>
        </w:rPr>
        <w:t>6</w:t>
      </w:r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>=</w:t>
      </w:r>
      <w:r w:rsidRPr="00A03A5A">
        <w:rPr>
          <w:color w:val="000000" w:themeColor="text1"/>
        </w:rPr>
        <w:t xml:space="preserve"> </w:t>
      </w:r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Zhou et al. (2010); </w:t>
      </w:r>
      <w:r w:rsidR="00C91FD3" w:rsidRPr="00A03A5A">
        <w:rPr>
          <w:rFonts w:asciiTheme="majorBidi" w:hAnsiTheme="majorBidi" w:cstheme="majorBidi"/>
          <w:color w:val="000000" w:themeColor="text1"/>
          <w:sz w:val="20"/>
          <w:szCs w:val="20"/>
        </w:rPr>
        <w:t>7</w:t>
      </w:r>
      <w:r w:rsidRPr="00A03A5A">
        <w:rPr>
          <w:rFonts w:asciiTheme="majorBidi" w:hAnsiTheme="majorBidi" w:cstheme="majorBidi"/>
          <w:color w:val="000000" w:themeColor="text1"/>
          <w:sz w:val="20"/>
          <w:szCs w:val="20"/>
        </w:rPr>
        <w:t>= Wang et al. (2012</w:t>
      </w:r>
      <w:r w:rsidRPr="006B0E7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="00C91FD3">
        <w:rPr>
          <w:rFonts w:asciiTheme="majorBidi" w:hAnsiTheme="majorBidi" w:cstheme="majorBidi"/>
          <w:sz w:val="20"/>
          <w:szCs w:val="20"/>
        </w:rPr>
        <w:t>8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proofErr w:type="spellStart"/>
      <w:r w:rsidRPr="00A727A3">
        <w:rPr>
          <w:rFonts w:asciiTheme="majorBidi" w:hAnsiTheme="majorBidi" w:cstheme="majorBidi"/>
          <w:sz w:val="20"/>
          <w:szCs w:val="20"/>
        </w:rPr>
        <w:t>Sainju</w:t>
      </w:r>
      <w:proofErr w:type="spellEnd"/>
      <w:r w:rsidRPr="00A727A3">
        <w:rPr>
          <w:rFonts w:asciiTheme="majorBidi" w:hAnsiTheme="majorBidi" w:cstheme="majorBidi"/>
          <w:sz w:val="20"/>
          <w:szCs w:val="20"/>
        </w:rPr>
        <w:t xml:space="preserve"> et al. (2002)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="00C91FD3">
        <w:rPr>
          <w:rFonts w:asciiTheme="majorBidi" w:hAnsiTheme="majorBidi" w:cstheme="majorBidi"/>
          <w:sz w:val="20"/>
          <w:szCs w:val="20"/>
        </w:rPr>
        <w:t>9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68072D">
        <w:rPr>
          <w:rFonts w:asciiTheme="majorBidi" w:hAnsiTheme="majorBidi" w:cstheme="majorBidi"/>
          <w:sz w:val="20"/>
          <w:szCs w:val="20"/>
        </w:rPr>
        <w:t>Hubbard et al. (2013)</w:t>
      </w:r>
      <w:r>
        <w:rPr>
          <w:rFonts w:asciiTheme="majorBidi" w:hAnsiTheme="majorBidi" w:cstheme="majorBidi"/>
          <w:sz w:val="20"/>
          <w:szCs w:val="20"/>
        </w:rPr>
        <w:t>; 1</w:t>
      </w:r>
      <w:r w:rsidR="00C91FD3">
        <w:rPr>
          <w:rFonts w:asciiTheme="majorBidi" w:hAnsiTheme="majorBidi" w:cstheme="majorBidi"/>
          <w:sz w:val="20"/>
          <w:szCs w:val="20"/>
        </w:rPr>
        <w:t>0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proofErr w:type="spellStart"/>
      <w:r w:rsidRPr="0068072D">
        <w:rPr>
          <w:rFonts w:asciiTheme="majorBidi" w:hAnsiTheme="majorBidi" w:cstheme="majorBidi"/>
          <w:sz w:val="20"/>
          <w:szCs w:val="20"/>
        </w:rPr>
        <w:t>Astier</w:t>
      </w:r>
      <w:proofErr w:type="spellEnd"/>
      <w:r w:rsidRPr="0068072D">
        <w:rPr>
          <w:rFonts w:asciiTheme="majorBidi" w:hAnsiTheme="majorBidi" w:cstheme="majorBidi"/>
          <w:sz w:val="20"/>
          <w:szCs w:val="20"/>
        </w:rPr>
        <w:t xml:space="preserve"> et al. (2006)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EF7C17" w:rsidRPr="000F29DA" w:rsidRDefault="00EF7C17" w:rsidP="00EF7C17">
      <w:pPr>
        <w:rPr>
          <w:rFonts w:asciiTheme="majorBidi" w:hAnsiTheme="majorBidi" w:cstheme="majorBidi"/>
          <w:sz w:val="20"/>
          <w:szCs w:val="20"/>
        </w:rPr>
      </w:pPr>
    </w:p>
    <w:p w:rsidR="00012DEC" w:rsidRPr="00B0739E" w:rsidRDefault="00012DEC" w:rsidP="00EF7C1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12DEC" w:rsidRPr="00B0739E" w:rsidSect="00FD4D4F">
      <w:footerReference w:type="default" r:id="rId7"/>
      <w:pgSz w:w="16838" w:h="11906" w:orient="landscape"/>
      <w:pgMar w:top="1440" w:right="1440" w:bottom="1440" w:left="1440" w:header="709" w:footer="709" w:gutter="0"/>
      <w:pgNumType w:start="2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0368" w:rsidRDefault="00940368" w:rsidP="006413F6">
      <w:pPr>
        <w:spacing w:after="0" w:line="240" w:lineRule="auto"/>
      </w:pPr>
      <w:r>
        <w:separator/>
      </w:r>
    </w:p>
  </w:endnote>
  <w:endnote w:type="continuationSeparator" w:id="0">
    <w:p w:rsidR="00940368" w:rsidRDefault="00940368" w:rsidP="00641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3568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0368" w:rsidRDefault="009403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B2F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:rsidR="00940368" w:rsidRDefault="009403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0368" w:rsidRDefault="00940368" w:rsidP="006413F6">
      <w:pPr>
        <w:spacing w:after="0" w:line="240" w:lineRule="auto"/>
      </w:pPr>
      <w:r>
        <w:separator/>
      </w:r>
    </w:p>
  </w:footnote>
  <w:footnote w:type="continuationSeparator" w:id="0">
    <w:p w:rsidR="00940368" w:rsidRDefault="00940368" w:rsidP="00641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340"/>
    <w:rsid w:val="0000711F"/>
    <w:rsid w:val="00012DEC"/>
    <w:rsid w:val="000304A9"/>
    <w:rsid w:val="000305C6"/>
    <w:rsid w:val="0003207F"/>
    <w:rsid w:val="000379FA"/>
    <w:rsid w:val="00037D50"/>
    <w:rsid w:val="000425FA"/>
    <w:rsid w:val="00057BD2"/>
    <w:rsid w:val="00063443"/>
    <w:rsid w:val="00065CD5"/>
    <w:rsid w:val="000808B1"/>
    <w:rsid w:val="000827C8"/>
    <w:rsid w:val="00083D5C"/>
    <w:rsid w:val="00087194"/>
    <w:rsid w:val="000A6FC1"/>
    <w:rsid w:val="000B1B37"/>
    <w:rsid w:val="000B327F"/>
    <w:rsid w:val="000C22CC"/>
    <w:rsid w:val="000D04F4"/>
    <w:rsid w:val="000F29DA"/>
    <w:rsid w:val="000F475C"/>
    <w:rsid w:val="000F75D5"/>
    <w:rsid w:val="000F7E26"/>
    <w:rsid w:val="00100CE9"/>
    <w:rsid w:val="00102607"/>
    <w:rsid w:val="001045A9"/>
    <w:rsid w:val="00105D85"/>
    <w:rsid w:val="00107325"/>
    <w:rsid w:val="00107460"/>
    <w:rsid w:val="00107D8F"/>
    <w:rsid w:val="00113881"/>
    <w:rsid w:val="00117477"/>
    <w:rsid w:val="0012067F"/>
    <w:rsid w:val="0012445B"/>
    <w:rsid w:val="001418CE"/>
    <w:rsid w:val="0016619A"/>
    <w:rsid w:val="00180058"/>
    <w:rsid w:val="001811B5"/>
    <w:rsid w:val="0018189C"/>
    <w:rsid w:val="0018212C"/>
    <w:rsid w:val="00187F87"/>
    <w:rsid w:val="001C158D"/>
    <w:rsid w:val="001C4A86"/>
    <w:rsid w:val="001C5849"/>
    <w:rsid w:val="001C60C2"/>
    <w:rsid w:val="001E5EE7"/>
    <w:rsid w:val="001F1F11"/>
    <w:rsid w:val="001F5A3B"/>
    <w:rsid w:val="0020043F"/>
    <w:rsid w:val="00203056"/>
    <w:rsid w:val="00203314"/>
    <w:rsid w:val="00220266"/>
    <w:rsid w:val="002204C5"/>
    <w:rsid w:val="00221D4D"/>
    <w:rsid w:val="00223CD6"/>
    <w:rsid w:val="00237994"/>
    <w:rsid w:val="00255B57"/>
    <w:rsid w:val="00271855"/>
    <w:rsid w:val="00273559"/>
    <w:rsid w:val="002737BC"/>
    <w:rsid w:val="00275D1A"/>
    <w:rsid w:val="00287FB1"/>
    <w:rsid w:val="00292E15"/>
    <w:rsid w:val="002932B8"/>
    <w:rsid w:val="0029491A"/>
    <w:rsid w:val="0029761F"/>
    <w:rsid w:val="002A0915"/>
    <w:rsid w:val="002A1A9E"/>
    <w:rsid w:val="002A1FAB"/>
    <w:rsid w:val="002A5480"/>
    <w:rsid w:val="002A6395"/>
    <w:rsid w:val="002A6897"/>
    <w:rsid w:val="002B487C"/>
    <w:rsid w:val="002C4DD2"/>
    <w:rsid w:val="002E750E"/>
    <w:rsid w:val="002F0EA8"/>
    <w:rsid w:val="002F3322"/>
    <w:rsid w:val="002F642B"/>
    <w:rsid w:val="002F73B7"/>
    <w:rsid w:val="002F7CB0"/>
    <w:rsid w:val="00300A17"/>
    <w:rsid w:val="00302A5D"/>
    <w:rsid w:val="00305A60"/>
    <w:rsid w:val="00314AC4"/>
    <w:rsid w:val="00314FCA"/>
    <w:rsid w:val="00320DD5"/>
    <w:rsid w:val="00323188"/>
    <w:rsid w:val="00323977"/>
    <w:rsid w:val="0032674C"/>
    <w:rsid w:val="003319F8"/>
    <w:rsid w:val="00336314"/>
    <w:rsid w:val="003422BF"/>
    <w:rsid w:val="0035647C"/>
    <w:rsid w:val="00360CA9"/>
    <w:rsid w:val="0037366B"/>
    <w:rsid w:val="0037553A"/>
    <w:rsid w:val="00381FF5"/>
    <w:rsid w:val="00393FE5"/>
    <w:rsid w:val="003A0CF5"/>
    <w:rsid w:val="003A520D"/>
    <w:rsid w:val="003A540A"/>
    <w:rsid w:val="003B0C6E"/>
    <w:rsid w:val="003B2532"/>
    <w:rsid w:val="003B3F9D"/>
    <w:rsid w:val="003B5E2C"/>
    <w:rsid w:val="003C2223"/>
    <w:rsid w:val="003C2608"/>
    <w:rsid w:val="003C3098"/>
    <w:rsid w:val="003D1DDD"/>
    <w:rsid w:val="003D30E2"/>
    <w:rsid w:val="003D60B7"/>
    <w:rsid w:val="003E7B08"/>
    <w:rsid w:val="003F1AA5"/>
    <w:rsid w:val="004134A5"/>
    <w:rsid w:val="00420E78"/>
    <w:rsid w:val="004210ED"/>
    <w:rsid w:val="00421790"/>
    <w:rsid w:val="00427632"/>
    <w:rsid w:val="00435360"/>
    <w:rsid w:val="00435437"/>
    <w:rsid w:val="00437FB3"/>
    <w:rsid w:val="00451396"/>
    <w:rsid w:val="00452353"/>
    <w:rsid w:val="00457211"/>
    <w:rsid w:val="00460EA7"/>
    <w:rsid w:val="0046146E"/>
    <w:rsid w:val="00465953"/>
    <w:rsid w:val="00483753"/>
    <w:rsid w:val="0048402E"/>
    <w:rsid w:val="00484A63"/>
    <w:rsid w:val="0048670F"/>
    <w:rsid w:val="0049326E"/>
    <w:rsid w:val="004935D2"/>
    <w:rsid w:val="004937A3"/>
    <w:rsid w:val="00493B14"/>
    <w:rsid w:val="004A2510"/>
    <w:rsid w:val="004B0AD6"/>
    <w:rsid w:val="004B3C8E"/>
    <w:rsid w:val="004B4523"/>
    <w:rsid w:val="004C1EE3"/>
    <w:rsid w:val="004C491E"/>
    <w:rsid w:val="004D047B"/>
    <w:rsid w:val="004D208D"/>
    <w:rsid w:val="004D4E83"/>
    <w:rsid w:val="004D5D0E"/>
    <w:rsid w:val="004F2988"/>
    <w:rsid w:val="004F3917"/>
    <w:rsid w:val="004F7CE3"/>
    <w:rsid w:val="004F7DB9"/>
    <w:rsid w:val="00503853"/>
    <w:rsid w:val="005230EA"/>
    <w:rsid w:val="00533545"/>
    <w:rsid w:val="00533E93"/>
    <w:rsid w:val="00533FF6"/>
    <w:rsid w:val="0053616A"/>
    <w:rsid w:val="00544B2F"/>
    <w:rsid w:val="0054648A"/>
    <w:rsid w:val="00552E2E"/>
    <w:rsid w:val="005636DA"/>
    <w:rsid w:val="0056408A"/>
    <w:rsid w:val="00565CEE"/>
    <w:rsid w:val="00567F49"/>
    <w:rsid w:val="005728F0"/>
    <w:rsid w:val="005730F5"/>
    <w:rsid w:val="005921A7"/>
    <w:rsid w:val="0059380E"/>
    <w:rsid w:val="005A3880"/>
    <w:rsid w:val="005A49D2"/>
    <w:rsid w:val="005A76CC"/>
    <w:rsid w:val="005B33BE"/>
    <w:rsid w:val="005C1151"/>
    <w:rsid w:val="005C12F0"/>
    <w:rsid w:val="005C3184"/>
    <w:rsid w:val="005C53D6"/>
    <w:rsid w:val="005C6958"/>
    <w:rsid w:val="005D2E01"/>
    <w:rsid w:val="005D79CD"/>
    <w:rsid w:val="005E099B"/>
    <w:rsid w:val="005E7A59"/>
    <w:rsid w:val="005F1B0D"/>
    <w:rsid w:val="005F3776"/>
    <w:rsid w:val="005F54FE"/>
    <w:rsid w:val="00607D6A"/>
    <w:rsid w:val="006106E9"/>
    <w:rsid w:val="00611775"/>
    <w:rsid w:val="00617039"/>
    <w:rsid w:val="00625844"/>
    <w:rsid w:val="0063441E"/>
    <w:rsid w:val="00636886"/>
    <w:rsid w:val="006413F6"/>
    <w:rsid w:val="006420CF"/>
    <w:rsid w:val="00643524"/>
    <w:rsid w:val="006457ED"/>
    <w:rsid w:val="006504B7"/>
    <w:rsid w:val="006550A6"/>
    <w:rsid w:val="00656143"/>
    <w:rsid w:val="006676A5"/>
    <w:rsid w:val="00672A14"/>
    <w:rsid w:val="006765E7"/>
    <w:rsid w:val="0068072D"/>
    <w:rsid w:val="00682DDB"/>
    <w:rsid w:val="00687470"/>
    <w:rsid w:val="00690E00"/>
    <w:rsid w:val="00694581"/>
    <w:rsid w:val="006968B7"/>
    <w:rsid w:val="006A3E94"/>
    <w:rsid w:val="006B0E73"/>
    <w:rsid w:val="006B40A8"/>
    <w:rsid w:val="006C63BC"/>
    <w:rsid w:val="006D1835"/>
    <w:rsid w:val="006D3EFE"/>
    <w:rsid w:val="006D5CC4"/>
    <w:rsid w:val="006E01A6"/>
    <w:rsid w:val="006F64CA"/>
    <w:rsid w:val="00700193"/>
    <w:rsid w:val="00702164"/>
    <w:rsid w:val="00704323"/>
    <w:rsid w:val="007056B3"/>
    <w:rsid w:val="00707EE9"/>
    <w:rsid w:val="007159CC"/>
    <w:rsid w:val="0072017C"/>
    <w:rsid w:val="00723F93"/>
    <w:rsid w:val="00726101"/>
    <w:rsid w:val="0072614D"/>
    <w:rsid w:val="00740122"/>
    <w:rsid w:val="00740FE7"/>
    <w:rsid w:val="007512F1"/>
    <w:rsid w:val="00765A57"/>
    <w:rsid w:val="00767E6F"/>
    <w:rsid w:val="00770982"/>
    <w:rsid w:val="007742FD"/>
    <w:rsid w:val="00776865"/>
    <w:rsid w:val="007804D6"/>
    <w:rsid w:val="0078501E"/>
    <w:rsid w:val="00785383"/>
    <w:rsid w:val="00790F6F"/>
    <w:rsid w:val="00791F41"/>
    <w:rsid w:val="0079273F"/>
    <w:rsid w:val="0079377F"/>
    <w:rsid w:val="007A28B7"/>
    <w:rsid w:val="007A3189"/>
    <w:rsid w:val="007A3A94"/>
    <w:rsid w:val="007A4507"/>
    <w:rsid w:val="007B3278"/>
    <w:rsid w:val="007C1E6A"/>
    <w:rsid w:val="007E2439"/>
    <w:rsid w:val="007F15DF"/>
    <w:rsid w:val="007F2B1E"/>
    <w:rsid w:val="007F39A6"/>
    <w:rsid w:val="007F5572"/>
    <w:rsid w:val="008002A5"/>
    <w:rsid w:val="00801A6D"/>
    <w:rsid w:val="008053C2"/>
    <w:rsid w:val="00810B86"/>
    <w:rsid w:val="00811468"/>
    <w:rsid w:val="00816BF5"/>
    <w:rsid w:val="008171B1"/>
    <w:rsid w:val="00824135"/>
    <w:rsid w:val="008257A9"/>
    <w:rsid w:val="008258DC"/>
    <w:rsid w:val="008272A1"/>
    <w:rsid w:val="008313A1"/>
    <w:rsid w:val="00833BBA"/>
    <w:rsid w:val="00834903"/>
    <w:rsid w:val="00843921"/>
    <w:rsid w:val="00844B72"/>
    <w:rsid w:val="00844B97"/>
    <w:rsid w:val="008509F6"/>
    <w:rsid w:val="00863540"/>
    <w:rsid w:val="00874246"/>
    <w:rsid w:val="0088697C"/>
    <w:rsid w:val="00891272"/>
    <w:rsid w:val="00891B3B"/>
    <w:rsid w:val="008950BD"/>
    <w:rsid w:val="00896B41"/>
    <w:rsid w:val="008C4DD6"/>
    <w:rsid w:val="008D6DA9"/>
    <w:rsid w:val="008E2951"/>
    <w:rsid w:val="008F5C2E"/>
    <w:rsid w:val="008F7B90"/>
    <w:rsid w:val="00902EC1"/>
    <w:rsid w:val="0090770B"/>
    <w:rsid w:val="00922DEC"/>
    <w:rsid w:val="009239FA"/>
    <w:rsid w:val="00925F03"/>
    <w:rsid w:val="009264D8"/>
    <w:rsid w:val="00927900"/>
    <w:rsid w:val="0093460A"/>
    <w:rsid w:val="00940368"/>
    <w:rsid w:val="0095383F"/>
    <w:rsid w:val="00956811"/>
    <w:rsid w:val="00957378"/>
    <w:rsid w:val="0096132D"/>
    <w:rsid w:val="0096144B"/>
    <w:rsid w:val="00962166"/>
    <w:rsid w:val="0096649C"/>
    <w:rsid w:val="00966E6E"/>
    <w:rsid w:val="009703E4"/>
    <w:rsid w:val="00994C8C"/>
    <w:rsid w:val="00996F77"/>
    <w:rsid w:val="009A7058"/>
    <w:rsid w:val="009B3300"/>
    <w:rsid w:val="009B5DBE"/>
    <w:rsid w:val="009B7489"/>
    <w:rsid w:val="009C0AC2"/>
    <w:rsid w:val="009C2EEB"/>
    <w:rsid w:val="009C7472"/>
    <w:rsid w:val="009D0E26"/>
    <w:rsid w:val="009E0918"/>
    <w:rsid w:val="009E2864"/>
    <w:rsid w:val="009E42EC"/>
    <w:rsid w:val="009E60F6"/>
    <w:rsid w:val="009E704B"/>
    <w:rsid w:val="009F5B59"/>
    <w:rsid w:val="009F6DF0"/>
    <w:rsid w:val="00A0331C"/>
    <w:rsid w:val="00A03A5A"/>
    <w:rsid w:val="00A05B11"/>
    <w:rsid w:val="00A07787"/>
    <w:rsid w:val="00A10995"/>
    <w:rsid w:val="00A12340"/>
    <w:rsid w:val="00A1255B"/>
    <w:rsid w:val="00A1427B"/>
    <w:rsid w:val="00A20EE3"/>
    <w:rsid w:val="00A2290D"/>
    <w:rsid w:val="00A26580"/>
    <w:rsid w:val="00A4031C"/>
    <w:rsid w:val="00A40CD2"/>
    <w:rsid w:val="00A45282"/>
    <w:rsid w:val="00A72647"/>
    <w:rsid w:val="00A727A3"/>
    <w:rsid w:val="00A73AF0"/>
    <w:rsid w:val="00A77536"/>
    <w:rsid w:val="00A80DB5"/>
    <w:rsid w:val="00A83473"/>
    <w:rsid w:val="00A846C3"/>
    <w:rsid w:val="00A84A13"/>
    <w:rsid w:val="00A94D22"/>
    <w:rsid w:val="00AA3B56"/>
    <w:rsid w:val="00AB20CB"/>
    <w:rsid w:val="00AB4228"/>
    <w:rsid w:val="00AB6225"/>
    <w:rsid w:val="00AB7ECC"/>
    <w:rsid w:val="00AC055B"/>
    <w:rsid w:val="00AC7B3C"/>
    <w:rsid w:val="00AD59E5"/>
    <w:rsid w:val="00AE0C4E"/>
    <w:rsid w:val="00AF0556"/>
    <w:rsid w:val="00AF7E43"/>
    <w:rsid w:val="00B00A65"/>
    <w:rsid w:val="00B0739E"/>
    <w:rsid w:val="00B12378"/>
    <w:rsid w:val="00B12417"/>
    <w:rsid w:val="00B17A89"/>
    <w:rsid w:val="00B22D13"/>
    <w:rsid w:val="00B2379E"/>
    <w:rsid w:val="00B27A54"/>
    <w:rsid w:val="00B30354"/>
    <w:rsid w:val="00B403C0"/>
    <w:rsid w:val="00B518F6"/>
    <w:rsid w:val="00B554C1"/>
    <w:rsid w:val="00B561DA"/>
    <w:rsid w:val="00B5694B"/>
    <w:rsid w:val="00B60EDB"/>
    <w:rsid w:val="00B61F8C"/>
    <w:rsid w:val="00B64F1F"/>
    <w:rsid w:val="00B7046A"/>
    <w:rsid w:val="00B70957"/>
    <w:rsid w:val="00B71379"/>
    <w:rsid w:val="00B853C7"/>
    <w:rsid w:val="00B90188"/>
    <w:rsid w:val="00B90479"/>
    <w:rsid w:val="00B975D7"/>
    <w:rsid w:val="00BB3157"/>
    <w:rsid w:val="00BB454A"/>
    <w:rsid w:val="00BB6C5E"/>
    <w:rsid w:val="00BB6E2C"/>
    <w:rsid w:val="00BB7641"/>
    <w:rsid w:val="00BC0CD0"/>
    <w:rsid w:val="00BC2949"/>
    <w:rsid w:val="00BC2CF5"/>
    <w:rsid w:val="00BC6A7F"/>
    <w:rsid w:val="00BC7AC5"/>
    <w:rsid w:val="00BD3C32"/>
    <w:rsid w:val="00BE05D2"/>
    <w:rsid w:val="00BE3715"/>
    <w:rsid w:val="00BF594B"/>
    <w:rsid w:val="00BF660D"/>
    <w:rsid w:val="00C0142E"/>
    <w:rsid w:val="00C05E42"/>
    <w:rsid w:val="00C14425"/>
    <w:rsid w:val="00C15000"/>
    <w:rsid w:val="00C22551"/>
    <w:rsid w:val="00C32257"/>
    <w:rsid w:val="00C4292A"/>
    <w:rsid w:val="00C47B1B"/>
    <w:rsid w:val="00C5057B"/>
    <w:rsid w:val="00C53659"/>
    <w:rsid w:val="00C55946"/>
    <w:rsid w:val="00C66BF3"/>
    <w:rsid w:val="00C71FF6"/>
    <w:rsid w:val="00C725B3"/>
    <w:rsid w:val="00C73849"/>
    <w:rsid w:val="00C7391A"/>
    <w:rsid w:val="00C74EED"/>
    <w:rsid w:val="00C81476"/>
    <w:rsid w:val="00C91FD3"/>
    <w:rsid w:val="00C94DA5"/>
    <w:rsid w:val="00CC10D3"/>
    <w:rsid w:val="00CD1BB1"/>
    <w:rsid w:val="00CE007F"/>
    <w:rsid w:val="00CE1773"/>
    <w:rsid w:val="00CF2BB2"/>
    <w:rsid w:val="00D10BBC"/>
    <w:rsid w:val="00D15CEA"/>
    <w:rsid w:val="00D2085D"/>
    <w:rsid w:val="00D25792"/>
    <w:rsid w:val="00D270B6"/>
    <w:rsid w:val="00D44A0A"/>
    <w:rsid w:val="00D50B99"/>
    <w:rsid w:val="00D51D54"/>
    <w:rsid w:val="00D704A7"/>
    <w:rsid w:val="00D72203"/>
    <w:rsid w:val="00D803DE"/>
    <w:rsid w:val="00D80A43"/>
    <w:rsid w:val="00D857F6"/>
    <w:rsid w:val="00D868D8"/>
    <w:rsid w:val="00D9192F"/>
    <w:rsid w:val="00D9371E"/>
    <w:rsid w:val="00DA1ABD"/>
    <w:rsid w:val="00DA2CAC"/>
    <w:rsid w:val="00DA59D3"/>
    <w:rsid w:val="00DB3712"/>
    <w:rsid w:val="00DB79A9"/>
    <w:rsid w:val="00DC3CE4"/>
    <w:rsid w:val="00DD58D1"/>
    <w:rsid w:val="00DE5AD2"/>
    <w:rsid w:val="00DE7DF2"/>
    <w:rsid w:val="00E006A6"/>
    <w:rsid w:val="00E02B43"/>
    <w:rsid w:val="00E02C9C"/>
    <w:rsid w:val="00E03B28"/>
    <w:rsid w:val="00E172AB"/>
    <w:rsid w:val="00E2331D"/>
    <w:rsid w:val="00E34B84"/>
    <w:rsid w:val="00E43D9A"/>
    <w:rsid w:val="00E47BA4"/>
    <w:rsid w:val="00E52B66"/>
    <w:rsid w:val="00E53CEE"/>
    <w:rsid w:val="00E62D77"/>
    <w:rsid w:val="00E8783C"/>
    <w:rsid w:val="00E921DC"/>
    <w:rsid w:val="00E92A96"/>
    <w:rsid w:val="00E954EF"/>
    <w:rsid w:val="00EA1085"/>
    <w:rsid w:val="00EB4B79"/>
    <w:rsid w:val="00EB6E21"/>
    <w:rsid w:val="00EC2BDE"/>
    <w:rsid w:val="00ED3546"/>
    <w:rsid w:val="00ED75DC"/>
    <w:rsid w:val="00EE2800"/>
    <w:rsid w:val="00EF02FE"/>
    <w:rsid w:val="00EF7C17"/>
    <w:rsid w:val="00F036E6"/>
    <w:rsid w:val="00F07021"/>
    <w:rsid w:val="00F07A71"/>
    <w:rsid w:val="00F10467"/>
    <w:rsid w:val="00F1348B"/>
    <w:rsid w:val="00F16E2D"/>
    <w:rsid w:val="00F17C10"/>
    <w:rsid w:val="00F17DD6"/>
    <w:rsid w:val="00F214FE"/>
    <w:rsid w:val="00F22A7C"/>
    <w:rsid w:val="00F40AE2"/>
    <w:rsid w:val="00F412E9"/>
    <w:rsid w:val="00F437BC"/>
    <w:rsid w:val="00F44167"/>
    <w:rsid w:val="00F47997"/>
    <w:rsid w:val="00F51EC3"/>
    <w:rsid w:val="00F52368"/>
    <w:rsid w:val="00F60467"/>
    <w:rsid w:val="00F7177C"/>
    <w:rsid w:val="00F74A01"/>
    <w:rsid w:val="00F7583A"/>
    <w:rsid w:val="00F900D9"/>
    <w:rsid w:val="00F90FDF"/>
    <w:rsid w:val="00F9459B"/>
    <w:rsid w:val="00F95EE2"/>
    <w:rsid w:val="00FB0F5C"/>
    <w:rsid w:val="00FB3C3D"/>
    <w:rsid w:val="00FB4C33"/>
    <w:rsid w:val="00FC1324"/>
    <w:rsid w:val="00FC6FF5"/>
    <w:rsid w:val="00FD2FDB"/>
    <w:rsid w:val="00FD4143"/>
    <w:rsid w:val="00FD4D4F"/>
    <w:rsid w:val="00FE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."/>
  <w:listSeparator w:val=","/>
  <w15:chartTrackingRefBased/>
  <w15:docId w15:val="{E51272DA-5D81-4624-B64A-FBBAE3F8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1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58D"/>
    <w:rPr>
      <w:sz w:val="20"/>
      <w:szCs w:val="20"/>
    </w:rPr>
  </w:style>
  <w:style w:type="paragraph" w:styleId="NoSpacing">
    <w:name w:val="No Spacing"/>
    <w:uiPriority w:val="1"/>
    <w:qFormat/>
    <w:rsid w:val="000D04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3F6"/>
  </w:style>
  <w:style w:type="paragraph" w:styleId="Footer">
    <w:name w:val="footer"/>
    <w:basedOn w:val="Normal"/>
    <w:link w:val="Foot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3F6"/>
  </w:style>
  <w:style w:type="paragraph" w:styleId="ListParagraph">
    <w:name w:val="List Paragraph"/>
    <w:basedOn w:val="Normal"/>
    <w:uiPriority w:val="34"/>
    <w:qFormat/>
    <w:rsid w:val="00BC0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9F6BF-5290-43C9-B4C1-5D1D336C9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954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, Mohamed</dc:creator>
  <cp:keywords/>
  <dc:description/>
  <cp:lastModifiedBy>Mohamed Abdalla</cp:lastModifiedBy>
  <cp:revision>50</cp:revision>
  <dcterms:created xsi:type="dcterms:W3CDTF">2018-02-12T09:49:00Z</dcterms:created>
  <dcterms:modified xsi:type="dcterms:W3CDTF">2019-03-05T12:02:00Z</dcterms:modified>
</cp:coreProperties>
</file>